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5D108" w14:textId="611AA617" w:rsidR="002159C0" w:rsidRPr="002159C0" w:rsidRDefault="002159C0" w:rsidP="002159C0">
      <w:pPr>
        <w:rPr>
          <w:rFonts w:ascii="Times New Roman" w:hAnsi="Times New Roman" w:cs="Times New Roman"/>
          <w:b/>
          <w:sz w:val="36"/>
          <w:szCs w:val="36"/>
        </w:rPr>
      </w:pPr>
      <w:r w:rsidRPr="002159C0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37C0FEEB" w14:textId="0B925B4C" w:rsidR="002159C0" w:rsidRDefault="002159C0" w:rsidP="002159C0">
      <w:pPr>
        <w:widowControl w:val="0"/>
        <w:spacing w:before="240"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3300966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 Table. Other comorbidities evaluated of </w:t>
      </w:r>
      <w:r>
        <w:rPr>
          <w:rFonts w:ascii="Times New Roman" w:hAnsi="Times New Roman" w:cs="Times New Roman"/>
          <w:b/>
          <w:bCs/>
          <w:sz w:val="24"/>
          <w:szCs w:val="24"/>
        </w:rPr>
        <w:t>329 leprosy patients treated at Souza Araujo outpatient clinic (ASA), Rio de Janeiro, Brazil between 2000-2021</w:t>
      </w:r>
      <w:r w:rsidR="009208A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50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02"/>
        <w:gridCol w:w="710"/>
        <w:gridCol w:w="1559"/>
        <w:gridCol w:w="1560"/>
        <w:gridCol w:w="992"/>
        <w:gridCol w:w="1982"/>
      </w:tblGrid>
      <w:tr w:rsidR="002159C0" w14:paraId="2F7B3CCD" w14:textId="77777777" w:rsidTr="002159C0">
        <w:trPr>
          <w:trHeight w:val="48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bookmarkEnd w:id="0"/>
          <w:p w14:paraId="0200489A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DFD82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33B98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21F1F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0A720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-valu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85FAE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 (95% CI)</w:t>
            </w:r>
          </w:p>
        </w:tc>
      </w:tr>
      <w:tr w:rsidR="002159C0" w14:paraId="373864E6" w14:textId="77777777" w:rsidTr="002159C0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84D8F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oking</w:t>
            </w:r>
          </w:p>
          <w:p w14:paraId="25D84CDB" w14:textId="4BA63A44" w:rsidR="003E20E7" w:rsidRDefault="003E20E7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bit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932DD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59F14929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093EC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(19,17%)</w:t>
            </w:r>
          </w:p>
          <w:p w14:paraId="7D877908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 (77,5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B1FDE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 (19,14%)</w:t>
            </w:r>
          </w:p>
          <w:p w14:paraId="64425A25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0 (76,5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916C1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  <w:p w14:paraId="063AD7BD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3172C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4C4CBE96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57-1.81)</w:t>
            </w:r>
          </w:p>
        </w:tc>
      </w:tr>
      <w:tr w:rsidR="002159C0" w14:paraId="6930B441" w14:textId="77777777" w:rsidTr="002159C0">
        <w:trPr>
          <w:trHeight w:val="42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38E52" w14:textId="4104612C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terial </w:t>
            </w:r>
            <w:r w:rsidR="003E20E7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pertens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78D33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31F093DA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4E01E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(20%)</w:t>
            </w:r>
          </w:p>
          <w:p w14:paraId="39F6DB81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 (76,67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FC066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 (23,92%)</w:t>
            </w:r>
          </w:p>
          <w:p w14:paraId="6494EF68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1 (72,2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14744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6</w:t>
            </w:r>
          </w:p>
          <w:p w14:paraId="6C07D76A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FE3F0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3F382D5A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2159C0" w14:paraId="2AB5828E" w14:textId="77777777" w:rsidTr="002159C0">
        <w:trPr>
          <w:trHeight w:val="157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0044C" w14:textId="77E50ACA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abetes </w:t>
            </w:r>
            <w:r w:rsidR="003E20E7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lit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1938E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56F66E0D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8BCCB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 (10%)</w:t>
            </w:r>
          </w:p>
          <w:p w14:paraId="699F89F1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 (87,5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BC65B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(8,61%)</w:t>
            </w:r>
          </w:p>
          <w:p w14:paraId="2F7568CD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2 (87,0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24ED9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2</w:t>
            </w:r>
          </w:p>
          <w:p w14:paraId="78D7B485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53C6B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435B9024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 (0.4-1.92)</w:t>
            </w:r>
          </w:p>
        </w:tc>
      </w:tr>
      <w:tr w:rsidR="002159C0" w14:paraId="4CE55F2C" w14:textId="77777777" w:rsidTr="002159C0">
        <w:trPr>
          <w:trHeight w:val="452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E5463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8026E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32E1ECBC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3B9AC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5%)</w:t>
            </w:r>
          </w:p>
          <w:p w14:paraId="6136B900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 (91,67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413B7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(6,22%)</w:t>
            </w:r>
          </w:p>
          <w:p w14:paraId="1954F760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8 (89,9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2D193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  <w:p w14:paraId="604EDAFA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39C49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72FF72D6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5 (0.47-3.71)</w:t>
            </w:r>
          </w:p>
        </w:tc>
      </w:tr>
      <w:tr w:rsidR="002159C0" w14:paraId="76A09DBA" w14:textId="77777777" w:rsidTr="002159C0">
        <w:trPr>
          <w:trHeight w:val="309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0F653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disea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691BC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1BC1D35C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61FD9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6,67%)</w:t>
            </w:r>
          </w:p>
          <w:p w14:paraId="3290C736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 (90,83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7345C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5,26%)</w:t>
            </w:r>
          </w:p>
          <w:p w14:paraId="1BE0B425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9 (90,4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BB9B3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8</w:t>
            </w:r>
          </w:p>
          <w:p w14:paraId="3DBFBBBA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1B525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13DF3FD6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 (0.31-2.13)</w:t>
            </w:r>
          </w:p>
        </w:tc>
      </w:tr>
      <w:tr w:rsidR="002159C0" w14:paraId="3294BA9A" w14:textId="77777777" w:rsidTr="002159C0">
        <w:trPr>
          <w:trHeight w:val="40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FD020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dney disea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0104C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232E280D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3388A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4,17%)</w:t>
            </w:r>
          </w:p>
          <w:p w14:paraId="285CDA5B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 (94,17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18ED5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5,26%)</w:t>
            </w:r>
          </w:p>
          <w:p w14:paraId="41413694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0 (90,9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7A441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6</w:t>
            </w:r>
          </w:p>
          <w:p w14:paraId="54C53F4F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A908B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4C27EBFA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 (0.23- 2.23)</w:t>
            </w:r>
          </w:p>
        </w:tc>
      </w:tr>
      <w:tr w:rsidR="002159C0" w14:paraId="69B765AD" w14:textId="77777777" w:rsidTr="002159C0">
        <w:trPr>
          <w:trHeight w:val="41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76530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kground Tuberculosi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1A19B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12216F82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F8A8C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3,33%)</w:t>
            </w:r>
          </w:p>
          <w:p w14:paraId="7A32D8CC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 (94,17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4164E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5,26%)</w:t>
            </w:r>
          </w:p>
          <w:p w14:paraId="16C85C1F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9 (90,4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2C411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  <w:p w14:paraId="76A8797E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9D541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0386E978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 (0.53-6.09)</w:t>
            </w:r>
          </w:p>
        </w:tc>
      </w:tr>
      <w:tr w:rsidR="002159C0" w14:paraId="382937FF" w14:textId="77777777" w:rsidTr="002159C0">
        <w:trPr>
          <w:trHeight w:val="33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489D2" w14:textId="77777777" w:rsidR="002159C0" w:rsidRDefault="002159C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80D4F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14:paraId="4A538F9A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8E330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,67%)</w:t>
            </w:r>
          </w:p>
          <w:p w14:paraId="09F04C8E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 (94,17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5AC31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3,35%)</w:t>
            </w:r>
          </w:p>
          <w:p w14:paraId="6E9BC501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9 (85,6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1B9E3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6</w:t>
            </w:r>
          </w:p>
          <w:p w14:paraId="36A5237D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F4D12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154CA381" w14:textId="77777777" w:rsidR="002159C0" w:rsidRDefault="002159C0">
            <w:pPr>
              <w:widowControl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9 (0.48-15.73)</w:t>
            </w:r>
          </w:p>
        </w:tc>
      </w:tr>
    </w:tbl>
    <w:p w14:paraId="20560AF4" w14:textId="77777777" w:rsidR="002159C0" w:rsidRDefault="002159C0" w:rsidP="002159C0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Arial" w:hAnsi="Times New Roman" w:cs="Times New Roman"/>
          <w:sz w:val="24"/>
          <w:szCs w:val="24"/>
        </w:rPr>
        <w:t xml:space="preserve"> Pearson’s Chi-squared test</w:t>
      </w:r>
    </w:p>
    <w:p w14:paraId="0181D7E7" w14:textId="6D4463B3" w:rsidR="006E2A98" w:rsidRDefault="006E2A98" w:rsidP="002159C0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4C65D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R,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</w:t>
      </w:r>
      <w:r w:rsidRPr="004C65D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ds ratio; CI,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</w:t>
      </w:r>
      <w:r w:rsidRPr="004C65D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nfidence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</w:t>
      </w:r>
      <w:r w:rsidRPr="004C65D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terval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</w:t>
      </w:r>
    </w:p>
    <w:p w14:paraId="7E1A3D24" w14:textId="77777777" w:rsidR="002159C0" w:rsidRDefault="002159C0"/>
    <w:sectPr w:rsidR="002159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9C0"/>
    <w:rsid w:val="002159C0"/>
    <w:rsid w:val="003E20E7"/>
    <w:rsid w:val="006E2A98"/>
    <w:rsid w:val="0092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3348CD"/>
  <w15:chartTrackingRefBased/>
  <w15:docId w15:val="{C80603A9-BB94-431F-8F90-1A34FBB7C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9C0"/>
    <w:pPr>
      <w:spacing w:line="256" w:lineRule="auto"/>
    </w:pPr>
    <w:rPr>
      <w:rFonts w:ascii="Calibri" w:eastAsia="Calibri" w:hAnsi="Calibri" w:cs="Calibri"/>
      <w:kern w:val="0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ormaltextrun">
    <w:name w:val="normaltextrun"/>
    <w:basedOn w:val="Fontepargpadro"/>
    <w:rsid w:val="006E2A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6</Words>
  <Characters>897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rolina Galvão</dc:creator>
  <cp:keywords/>
  <dc:description/>
  <cp:lastModifiedBy>Ana Carolina Galvão</cp:lastModifiedBy>
  <cp:revision>4</cp:revision>
  <dcterms:created xsi:type="dcterms:W3CDTF">2023-08-12T23:56:00Z</dcterms:created>
  <dcterms:modified xsi:type="dcterms:W3CDTF">2023-12-12T22:24:00Z</dcterms:modified>
</cp:coreProperties>
</file>